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08"/>
        <w:tblW w:w="0" w:type="auto"/>
        <w:tblLook w:val="04A0" w:firstRow="1" w:lastRow="0" w:firstColumn="1" w:lastColumn="0" w:noHBand="0" w:noVBand="1"/>
      </w:tblPr>
      <w:tblGrid>
        <w:gridCol w:w="896"/>
        <w:gridCol w:w="2243"/>
        <w:gridCol w:w="1381"/>
        <w:gridCol w:w="1381"/>
        <w:gridCol w:w="1381"/>
        <w:gridCol w:w="1381"/>
      </w:tblGrid>
      <w:tr w:rsidR="00372588" w:rsidRPr="0069006D" w14:paraId="00BB71B0" w14:textId="77777777" w:rsidTr="00593E44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0C71852B" w14:textId="77777777" w:rsidR="0086715D" w:rsidRPr="00ED6811" w:rsidRDefault="0086715D" w:rsidP="00ED68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A0E75F2" w14:textId="77777777" w:rsidR="0086715D" w:rsidRPr="00ED6811" w:rsidRDefault="0086715D" w:rsidP="00ED68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762" w:type="dxa"/>
            <w:gridSpan w:val="2"/>
            <w:tcBorders>
              <w:top w:val="single" w:sz="12" w:space="0" w:color="auto"/>
            </w:tcBorders>
            <w:vAlign w:val="center"/>
          </w:tcPr>
          <w:p w14:paraId="17CFAF04" w14:textId="77777777" w:rsidR="0086715D" w:rsidRPr="00ED6811" w:rsidRDefault="0086715D" w:rsidP="0069006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worms</w:t>
            </w:r>
          </w:p>
        </w:tc>
        <w:tc>
          <w:tcPr>
            <w:tcW w:w="2762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579E7B9" w14:textId="77777777" w:rsidR="0086715D" w:rsidRPr="00ED6811" w:rsidRDefault="0086715D" w:rsidP="00ED681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experiments</w:t>
            </w:r>
          </w:p>
        </w:tc>
      </w:tr>
      <w:tr w:rsidR="00372588" w:rsidRPr="0069006D" w14:paraId="4F8F5727" w14:textId="77777777" w:rsidTr="00593E44"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3205195F" w14:textId="77777777" w:rsidR="00460078" w:rsidRPr="0069006D" w:rsidRDefault="00460078" w:rsidP="0046007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8AB2057" w14:textId="77777777" w:rsidR="00460078" w:rsidRPr="0069006D" w:rsidRDefault="00460078" w:rsidP="0046007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28046BE2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4CAB76C2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Day 5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68F7D4C4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81" w:type="dxa"/>
            <w:tcBorders>
              <w:bottom w:val="single" w:sz="12" w:space="0" w:color="auto"/>
              <w:right w:val="single" w:sz="12" w:space="0" w:color="auto"/>
            </w:tcBorders>
          </w:tcPr>
          <w:p w14:paraId="06AA5519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Day 5</w:t>
            </w:r>
          </w:p>
        </w:tc>
      </w:tr>
      <w:tr w:rsidR="00372588" w:rsidRPr="0069006D" w14:paraId="5CEB9585" w14:textId="77777777" w:rsidTr="00593E44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90F606A" w14:textId="2F870377" w:rsidR="00460078" w:rsidRPr="00ED6811" w:rsidRDefault="00460078" w:rsidP="001B15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DF295E7" w14:textId="77777777" w:rsidR="00460078" w:rsidRPr="0069006D" w:rsidRDefault="00460078" w:rsidP="008C429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N2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0E6D9F21" w14:textId="39D32C6C" w:rsidR="00460078" w:rsidRPr="0069006D" w:rsidRDefault="004F77B5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</w:t>
            </w:r>
            <w:r w:rsidR="00460078" w:rsidRPr="0069006D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1E7E7128" w14:textId="363581F3" w:rsidR="00460078" w:rsidRPr="0069006D" w:rsidRDefault="004F77B5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</w:t>
            </w:r>
            <w:r w:rsidR="00460078" w:rsidRPr="0069006D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73C7DFE6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</w:tcPr>
          <w:p w14:paraId="55E568A0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372588" w:rsidRPr="0069006D" w14:paraId="01A11A49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4D3EF86" w14:textId="77777777" w:rsidR="00460078" w:rsidRPr="00ED6811" w:rsidRDefault="00460078" w:rsidP="008C429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98CA35" w14:textId="38DE1414" w:rsidR="00460078" w:rsidRPr="0069006D" w:rsidRDefault="00460078" w:rsidP="0037258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3D924DFD" w14:textId="3DC706AB" w:rsidR="00460078" w:rsidRPr="0069006D" w:rsidRDefault="004F77B5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</w:t>
            </w:r>
            <w:r w:rsidR="00460078" w:rsidRPr="0069006D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30C6AA9E" w14:textId="17579B3A" w:rsidR="00460078" w:rsidRPr="0069006D" w:rsidRDefault="004F77B5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</w:t>
            </w:r>
            <w:r w:rsidR="00460078" w:rsidRPr="0069006D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508C42B8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12" w:space="0" w:color="auto"/>
            </w:tcBorders>
          </w:tcPr>
          <w:p w14:paraId="2FE86616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372588" w:rsidRPr="0069006D" w14:paraId="4039652D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C7A1027" w14:textId="77777777" w:rsidR="00460078" w:rsidRPr="00ED6811" w:rsidRDefault="00460078" w:rsidP="008C429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1CA7366" w14:textId="6C7E2C6F" w:rsidR="00460078" w:rsidRPr="0069006D" w:rsidRDefault="00460078" w:rsidP="008C429C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cy-35;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1EB9DD1F" w14:textId="16EAB007" w:rsidR="00460078" w:rsidRPr="0069006D" w:rsidRDefault="004F77B5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</w:t>
            </w:r>
            <w:r w:rsidR="00460078" w:rsidRPr="0069006D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5B64ADE9" w14:textId="446FB99C" w:rsidR="00460078" w:rsidRPr="0069006D" w:rsidRDefault="004F77B5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</w:t>
            </w:r>
            <w:r w:rsidR="00460078" w:rsidRPr="0069006D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4070BC51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81" w:type="dxa"/>
            <w:tcBorders>
              <w:bottom w:val="single" w:sz="12" w:space="0" w:color="auto"/>
              <w:right w:val="single" w:sz="12" w:space="0" w:color="auto"/>
            </w:tcBorders>
          </w:tcPr>
          <w:p w14:paraId="3FF54A8A" w14:textId="77777777" w:rsidR="00460078" w:rsidRPr="0069006D" w:rsidRDefault="0046007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372588" w:rsidRPr="0069006D" w14:paraId="35004E8E" w14:textId="77777777" w:rsidTr="00593E44">
        <w:tc>
          <w:tcPr>
            <w:tcW w:w="0" w:type="auto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14:paraId="74EB4F67" w14:textId="699CC02F" w:rsidR="00ED02DA" w:rsidRPr="00ED6811" w:rsidRDefault="00ED02DA" w:rsidP="001B15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521D61" w14:textId="77777777" w:rsidR="00ED02DA" w:rsidRPr="0069006D" w:rsidRDefault="00ED02DA" w:rsidP="00ED02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N2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233DC890" w14:textId="77777777" w:rsidR="00ED02DA" w:rsidRPr="0069006D" w:rsidRDefault="00ED02DA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14440A3E" w14:textId="77777777" w:rsidR="00ED02DA" w:rsidRPr="0069006D" w:rsidRDefault="00ED02DA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1149B369" w14:textId="77777777" w:rsidR="00ED02DA" w:rsidRPr="0069006D" w:rsidRDefault="00F03860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</w:tcPr>
          <w:p w14:paraId="5374702D" w14:textId="77777777" w:rsidR="00ED02DA" w:rsidRPr="0069006D" w:rsidRDefault="00F03860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7D7153F4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7D2801D" w14:textId="77777777" w:rsidR="00A674EA" w:rsidRPr="00ED6811" w:rsidRDefault="00A674EA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89D345" w14:textId="492DB64F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F7AC5C5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54021040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E36407D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12" w:space="0" w:color="auto"/>
            </w:tcBorders>
          </w:tcPr>
          <w:p w14:paraId="3254E210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03796856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FAEB72A" w14:textId="77777777" w:rsidR="00A674EA" w:rsidRPr="00ED6811" w:rsidRDefault="00A674EA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B5CC74" w14:textId="2798D50C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cy-35;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15716445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3A2074B9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0A2AA5E4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bottom w:val="single" w:sz="12" w:space="0" w:color="auto"/>
              <w:right w:val="single" w:sz="12" w:space="0" w:color="auto"/>
            </w:tcBorders>
          </w:tcPr>
          <w:p w14:paraId="212AD6A6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4091CC8A" w14:textId="77777777" w:rsidTr="00593E44">
        <w:tc>
          <w:tcPr>
            <w:tcW w:w="0" w:type="auto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14:paraId="63A47066" w14:textId="61DE7F90" w:rsidR="00F03860" w:rsidRPr="00ED6811" w:rsidRDefault="00F03860" w:rsidP="001B15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78EBFF" w14:textId="77777777" w:rsidR="00F03860" w:rsidRPr="0069006D" w:rsidRDefault="00F03860" w:rsidP="00F038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N2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5802618A" w14:textId="77777777" w:rsidR="00F03860" w:rsidRPr="0069006D" w:rsidRDefault="00F03860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6E64C50B" w14:textId="77777777" w:rsidR="00F03860" w:rsidRPr="0069006D" w:rsidRDefault="00F03860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2AE83600" w14:textId="77777777" w:rsidR="00F03860" w:rsidRPr="0069006D" w:rsidRDefault="00F03860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</w:tcPr>
          <w:p w14:paraId="296C7358" w14:textId="77777777" w:rsidR="00F03860" w:rsidRPr="0069006D" w:rsidRDefault="00F03860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00AABEB8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4608E3E" w14:textId="77777777" w:rsidR="00A674EA" w:rsidRPr="00ED6811" w:rsidRDefault="00A674EA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DBEA1" w14:textId="0DD82A83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16C72C17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71F31CBC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16A242D9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12" w:space="0" w:color="auto"/>
            </w:tcBorders>
          </w:tcPr>
          <w:p w14:paraId="69EB3DB2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3E1ECC9F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1633F48" w14:textId="77777777" w:rsidR="00A674EA" w:rsidRPr="00ED6811" w:rsidRDefault="00A674EA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7F8DF7" w14:textId="6EC46189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cy-35;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037615C9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642E821B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67422797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bottom w:val="single" w:sz="12" w:space="0" w:color="auto"/>
              <w:right w:val="single" w:sz="12" w:space="0" w:color="auto"/>
            </w:tcBorders>
          </w:tcPr>
          <w:p w14:paraId="6FF5A744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3EEBC347" w14:textId="77777777" w:rsidTr="00593E44">
        <w:tc>
          <w:tcPr>
            <w:tcW w:w="0" w:type="auto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14:paraId="3E9CBF69" w14:textId="2FD095E0" w:rsidR="00372588" w:rsidRPr="00ED6811" w:rsidRDefault="00372588" w:rsidP="001B15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E67FC35" w14:textId="77777777" w:rsidR="00372588" w:rsidRPr="0069006D" w:rsidRDefault="00372588" w:rsidP="00F038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N2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164347A9" w14:textId="6506FAB8" w:rsidR="00372588" w:rsidRPr="00904B87" w:rsidRDefault="0037258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2E20E008" w14:textId="57CD4F9E" w:rsidR="00372588" w:rsidRPr="00904B87" w:rsidRDefault="0037258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3E3F713E" w14:textId="77777777" w:rsidR="00372588" w:rsidRPr="0069006D" w:rsidRDefault="0037258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</w:tcPr>
          <w:p w14:paraId="22E8254D" w14:textId="77777777" w:rsidR="00372588" w:rsidRPr="0069006D" w:rsidRDefault="0037258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48CE6D9D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5AF5F7E" w14:textId="77777777" w:rsidR="00372588" w:rsidRPr="00ED6811" w:rsidRDefault="00372588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EF69C5" w14:textId="475CEEA0" w:rsidR="00372588" w:rsidRPr="0069006D" w:rsidRDefault="00372588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pr-1(</w:t>
            </w:r>
            <w:r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72B9944A" w14:textId="7A743404" w:rsidR="00372588" w:rsidRPr="00904B87" w:rsidRDefault="00372588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547AC009" w14:textId="56FC7291" w:rsidR="00372588" w:rsidRPr="00904B87" w:rsidRDefault="00372588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0425FB81" w14:textId="77777777" w:rsidR="00372588" w:rsidRPr="0069006D" w:rsidRDefault="00372588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12" w:space="0" w:color="auto"/>
            </w:tcBorders>
          </w:tcPr>
          <w:p w14:paraId="402E3C5C" w14:textId="77777777" w:rsidR="00372588" w:rsidRPr="0069006D" w:rsidRDefault="00372588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705C1E97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24FF1DC" w14:textId="77777777" w:rsidR="00372588" w:rsidRPr="00ED6811" w:rsidRDefault="00372588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FFE45E3" w14:textId="1123D205" w:rsidR="00372588" w:rsidRPr="0069006D" w:rsidRDefault="00372588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cy-35;npr-1(</w:t>
            </w:r>
            <w:r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18CBDB73" w14:textId="2DC3FAEB" w:rsidR="00372588" w:rsidRPr="00904B87" w:rsidRDefault="00372588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5FAE9747" w14:textId="527DE5D5" w:rsidR="00372588" w:rsidRPr="00904B87" w:rsidRDefault="00372588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47EE6A17" w14:textId="77777777" w:rsidR="00372588" w:rsidRPr="0069006D" w:rsidRDefault="00372588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bottom w:val="single" w:sz="12" w:space="0" w:color="auto"/>
              <w:right w:val="single" w:sz="12" w:space="0" w:color="auto"/>
            </w:tcBorders>
          </w:tcPr>
          <w:p w14:paraId="2068D265" w14:textId="77777777" w:rsidR="00372588" w:rsidRPr="0069006D" w:rsidRDefault="00372588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180EE933" w14:textId="77777777" w:rsidTr="00593E44">
        <w:tc>
          <w:tcPr>
            <w:tcW w:w="0" w:type="auto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14:paraId="190E8603" w14:textId="7D934622" w:rsidR="004F1CC8" w:rsidRPr="00ED6811" w:rsidRDefault="004F1CC8" w:rsidP="001B15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="004929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D37DE01" w14:textId="77777777" w:rsidR="004F1CC8" w:rsidRPr="0069006D" w:rsidRDefault="004F1CC8" w:rsidP="004F1C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N2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434CC00D" w14:textId="629C2668" w:rsidR="004F1CC8" w:rsidRPr="00904B87" w:rsidRDefault="004F1CC8" w:rsidP="00A67A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A67AED" w:rsidRPr="00904B87">
              <w:rPr>
                <w:rFonts w:asciiTheme="majorBidi" w:hAnsiTheme="majorBidi" w:cstheme="majorBidi"/>
                <w:sz w:val="24"/>
                <w:szCs w:val="24"/>
              </w:rPr>
              <w:t>1200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72709DF1" w14:textId="1F2FD1B0" w:rsidR="004F1CC8" w:rsidRPr="00904B87" w:rsidRDefault="004F1CC8" w:rsidP="00A67A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A67AED" w:rsidRPr="00904B87">
              <w:rPr>
                <w:rFonts w:asciiTheme="majorBidi" w:hAnsiTheme="majorBidi" w:cstheme="majorBidi"/>
                <w:sz w:val="24"/>
                <w:szCs w:val="24"/>
              </w:rPr>
              <w:t>900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656823FB" w14:textId="77777777" w:rsidR="004F1CC8" w:rsidRPr="00372588" w:rsidRDefault="004F1CC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258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</w:tcPr>
          <w:p w14:paraId="673930B8" w14:textId="77777777" w:rsidR="004F1CC8" w:rsidRPr="0069006D" w:rsidRDefault="004F1CC8" w:rsidP="007255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3EFC16EC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F1501A7" w14:textId="77777777" w:rsidR="00A674EA" w:rsidRPr="00ED6811" w:rsidRDefault="00A674EA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D1905" w14:textId="74B8BEF4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9E594E2" w14:textId="6FCA84E9" w:rsidR="00A674EA" w:rsidRPr="00904B87" w:rsidRDefault="00A674EA" w:rsidP="00A67A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A67AED" w:rsidRPr="00904B87">
              <w:rPr>
                <w:rFonts w:asciiTheme="majorBidi" w:hAnsiTheme="majorBidi" w:cstheme="majorBidi"/>
                <w:sz w:val="24"/>
                <w:szCs w:val="24"/>
              </w:rPr>
              <w:t>15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78D6130" w14:textId="028DE37C" w:rsidR="00A674EA" w:rsidRPr="00904B87" w:rsidRDefault="00A674EA" w:rsidP="00A67A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A67AED" w:rsidRPr="00904B87">
              <w:rPr>
                <w:rFonts w:asciiTheme="majorBidi" w:hAnsiTheme="majorBidi" w:cstheme="majorBidi"/>
                <w:sz w:val="24"/>
                <w:szCs w:val="24"/>
              </w:rPr>
              <w:t>9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35D66C65" w14:textId="77777777" w:rsidR="00A674EA" w:rsidRPr="00372588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258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12" w:space="0" w:color="auto"/>
            </w:tcBorders>
          </w:tcPr>
          <w:p w14:paraId="7E091F20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50E284A5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8081ECB" w14:textId="77777777" w:rsidR="00A674EA" w:rsidRPr="00ED6811" w:rsidRDefault="00A674EA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A924164" w14:textId="0D299DA4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cy-35;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77E36587" w14:textId="73836683" w:rsidR="00A674EA" w:rsidRPr="00904B87" w:rsidRDefault="00A674EA" w:rsidP="00A67A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A67AED" w:rsidRPr="00904B87">
              <w:rPr>
                <w:rFonts w:asciiTheme="majorBidi" w:hAnsiTheme="majorBidi" w:cstheme="majorBidi"/>
                <w:sz w:val="24"/>
                <w:szCs w:val="24"/>
              </w:rPr>
              <w:t>900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69BAE1D4" w14:textId="279EC682" w:rsidR="00A674EA" w:rsidRPr="00904B87" w:rsidRDefault="00A674EA" w:rsidP="00A67A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A67AED" w:rsidRPr="00904B87">
              <w:rPr>
                <w:rFonts w:asciiTheme="majorBidi" w:hAnsiTheme="majorBidi" w:cstheme="majorBidi"/>
                <w:sz w:val="24"/>
                <w:szCs w:val="24"/>
              </w:rPr>
              <w:t>900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41767089" w14:textId="77777777" w:rsidR="00A674EA" w:rsidRPr="00372588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258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81" w:type="dxa"/>
            <w:tcBorders>
              <w:bottom w:val="single" w:sz="12" w:space="0" w:color="auto"/>
              <w:right w:val="single" w:sz="12" w:space="0" w:color="auto"/>
            </w:tcBorders>
          </w:tcPr>
          <w:p w14:paraId="77C80E89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292969FB" w14:textId="77777777" w:rsidTr="00593E44">
        <w:tc>
          <w:tcPr>
            <w:tcW w:w="0" w:type="auto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14:paraId="1D0796EB" w14:textId="15F680CA" w:rsidR="005930FD" w:rsidRPr="00ED6811" w:rsidRDefault="005930FD" w:rsidP="001B15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="004929E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357B34" w14:textId="77777777" w:rsidR="005930FD" w:rsidRPr="0069006D" w:rsidRDefault="005930FD" w:rsidP="005930F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N2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69C45ED1" w14:textId="56B9159F" w:rsidR="005930FD" w:rsidRPr="00904B87" w:rsidRDefault="005930FD" w:rsidP="00372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372588" w:rsidRPr="00904B87"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2D766B77" w14:textId="6EDD3FE4" w:rsidR="005930FD" w:rsidRPr="00904B87" w:rsidRDefault="005930FD" w:rsidP="00372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372588" w:rsidRPr="00904B87">
              <w:rPr>
                <w:rFonts w:asciiTheme="majorBidi" w:hAnsiTheme="majorBidi" w:cstheme="majorBidi"/>
                <w:sz w:val="24"/>
                <w:szCs w:val="24"/>
              </w:rPr>
              <w:t>3000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33059184" w14:textId="77777777" w:rsidR="005930FD" w:rsidRPr="00372588" w:rsidRDefault="005930FD" w:rsidP="005930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258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</w:tcPr>
          <w:p w14:paraId="77AC5442" w14:textId="77777777" w:rsidR="005930FD" w:rsidRPr="0069006D" w:rsidRDefault="005930FD" w:rsidP="005930F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7B0BC15B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4D37B5B" w14:textId="77777777" w:rsidR="00A674EA" w:rsidRPr="00ED6811" w:rsidRDefault="00A674EA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301C3D" w14:textId="1536F2CB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40B82342" w14:textId="157F6622" w:rsidR="00A674EA" w:rsidRPr="00904B87" w:rsidRDefault="00A674EA" w:rsidP="00372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372588" w:rsidRPr="00904B87">
              <w:rPr>
                <w:rFonts w:asciiTheme="majorBidi" w:hAnsiTheme="majorBidi" w:cstheme="majorBidi"/>
                <w:sz w:val="24"/>
                <w:szCs w:val="24"/>
              </w:rPr>
              <w:t>8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732D5F4F" w14:textId="38E8FFCB" w:rsidR="00A674EA" w:rsidRPr="00904B87" w:rsidRDefault="00A674EA" w:rsidP="00372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372588" w:rsidRPr="00904B87">
              <w:rPr>
                <w:rFonts w:asciiTheme="majorBidi" w:hAnsiTheme="majorBidi" w:cstheme="majorBidi"/>
                <w:sz w:val="24"/>
                <w:szCs w:val="24"/>
              </w:rPr>
              <w:t>30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EAE4CB7" w14:textId="77777777" w:rsidR="00A674EA" w:rsidRPr="00372588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258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81" w:type="dxa"/>
            <w:tcBorders>
              <w:bottom w:val="single" w:sz="4" w:space="0" w:color="auto"/>
              <w:right w:val="single" w:sz="12" w:space="0" w:color="auto"/>
            </w:tcBorders>
          </w:tcPr>
          <w:p w14:paraId="6FC1DB6C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372588" w:rsidRPr="0069006D" w14:paraId="55E4E1B3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D05BB78" w14:textId="77777777" w:rsidR="00A674EA" w:rsidRPr="00ED6811" w:rsidRDefault="00A674EA" w:rsidP="00A67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FF5A45D" w14:textId="272060B0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cy-35;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7DAF5F58" w14:textId="537DD302" w:rsidR="00A674EA" w:rsidRPr="00904B87" w:rsidRDefault="00A674EA" w:rsidP="00372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372588" w:rsidRPr="00904B87"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4BE9B1D2" w14:textId="5DA9F339" w:rsidR="00A674EA" w:rsidRPr="00904B87" w:rsidRDefault="00A674EA" w:rsidP="003725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4B87">
              <w:rPr>
                <w:rFonts w:asciiTheme="majorBidi" w:hAnsiTheme="majorBidi" w:cstheme="majorBidi"/>
                <w:sz w:val="24"/>
                <w:szCs w:val="24"/>
              </w:rPr>
              <w:t>~</w:t>
            </w:r>
            <w:r w:rsidR="00372588" w:rsidRPr="00904B87">
              <w:rPr>
                <w:rFonts w:asciiTheme="majorBidi" w:hAnsiTheme="majorBidi" w:cstheme="majorBidi"/>
                <w:sz w:val="24"/>
                <w:szCs w:val="24"/>
              </w:rPr>
              <w:t>6000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5F57B30F" w14:textId="77777777" w:rsidR="00A674EA" w:rsidRPr="00372588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258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1" w:type="dxa"/>
            <w:tcBorders>
              <w:bottom w:val="single" w:sz="12" w:space="0" w:color="auto"/>
              <w:right w:val="single" w:sz="12" w:space="0" w:color="auto"/>
            </w:tcBorders>
          </w:tcPr>
          <w:p w14:paraId="427D2442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372588" w:rsidRPr="0069006D" w14:paraId="0CF01640" w14:textId="77777777" w:rsidTr="00593E44">
        <w:tc>
          <w:tcPr>
            <w:tcW w:w="0" w:type="auto"/>
            <w:vMerge w:val="restart"/>
            <w:tcBorders>
              <w:left w:val="single" w:sz="12" w:space="0" w:color="auto"/>
              <w:bottom w:val="single" w:sz="12" w:space="0" w:color="auto"/>
            </w:tcBorders>
          </w:tcPr>
          <w:p w14:paraId="48B3752E" w14:textId="101BB17B" w:rsidR="00722B7B" w:rsidRPr="00ED6811" w:rsidRDefault="001B1589" w:rsidP="001D51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1D51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ED681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7A347CB" w14:textId="77777777" w:rsidR="00722B7B" w:rsidRPr="0069006D" w:rsidRDefault="00722B7B" w:rsidP="00722B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N2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3E0607AB" w14:textId="77777777" w:rsidR="00722B7B" w:rsidRPr="0069006D" w:rsidRDefault="00722B7B" w:rsidP="00722B7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177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08610B8F" w14:textId="77777777" w:rsidR="00722B7B" w:rsidRPr="0069006D" w:rsidRDefault="00722B7B" w:rsidP="00722B7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0E0517A9" w14:textId="77777777" w:rsidR="00722B7B" w:rsidRPr="0069006D" w:rsidRDefault="00722B7B" w:rsidP="00722B7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1" w:type="dxa"/>
            <w:tcBorders>
              <w:top w:val="single" w:sz="12" w:space="0" w:color="auto"/>
              <w:right w:val="single" w:sz="12" w:space="0" w:color="auto"/>
            </w:tcBorders>
          </w:tcPr>
          <w:p w14:paraId="74697666" w14:textId="77777777" w:rsidR="00722B7B" w:rsidRPr="0069006D" w:rsidRDefault="00722B7B" w:rsidP="00722B7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372588" w:rsidRPr="0069006D" w14:paraId="371C1D04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1925E01" w14:textId="77777777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72D3484" w14:textId="3E3B067D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14:paraId="3C447203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1381" w:type="dxa"/>
          </w:tcPr>
          <w:p w14:paraId="28D6B090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381" w:type="dxa"/>
          </w:tcPr>
          <w:p w14:paraId="4F404520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1" w:type="dxa"/>
            <w:tcBorders>
              <w:right w:val="single" w:sz="12" w:space="0" w:color="auto"/>
            </w:tcBorders>
          </w:tcPr>
          <w:p w14:paraId="6FA8BB08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372588" w:rsidRPr="0069006D" w14:paraId="22B06F17" w14:textId="77777777" w:rsidTr="00593E44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C91E6B6" w14:textId="77777777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44CC02B" w14:textId="29D6FC04" w:rsidR="00A674EA" w:rsidRPr="0069006D" w:rsidRDefault="00A674EA" w:rsidP="00A67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cy-35;npr-1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372588" w:rsidRP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60</w:t>
            </w:r>
            <w:r w:rsidR="003725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  <w:r w:rsidR="00372588" w:rsidRPr="0069006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5F74E23F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182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221886AC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21F32AA9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1" w:type="dxa"/>
            <w:tcBorders>
              <w:bottom w:val="single" w:sz="12" w:space="0" w:color="auto"/>
              <w:right w:val="single" w:sz="12" w:space="0" w:color="auto"/>
            </w:tcBorders>
          </w:tcPr>
          <w:p w14:paraId="08B85563" w14:textId="77777777" w:rsidR="00A674EA" w:rsidRPr="0069006D" w:rsidRDefault="00A674EA" w:rsidP="00A67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006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</w:tbl>
    <w:p w14:paraId="65A27AB4" w14:textId="76272D38" w:rsidR="00421E26" w:rsidRPr="00722B7B" w:rsidRDefault="00722B7B" w:rsidP="00593E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22B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93E44">
        <w:rPr>
          <w:rFonts w:ascii="Times New Roman" w:hAnsi="Times New Roman" w:cs="Times New Roman"/>
          <w:b/>
          <w:sz w:val="24"/>
          <w:szCs w:val="24"/>
        </w:rPr>
        <w:t>S</w:t>
      </w:r>
      <w:r w:rsidR="00593E44">
        <w:rPr>
          <w:rFonts w:ascii="Times New Roman" w:hAnsi="Times New Roman" w:cs="Times New Roman"/>
          <w:b/>
          <w:sz w:val="24"/>
          <w:szCs w:val="24"/>
        </w:rPr>
        <w:t>11</w:t>
      </w:r>
      <w:bookmarkStart w:id="0" w:name="_GoBack"/>
      <w:bookmarkEnd w:id="0"/>
      <w:r w:rsidR="00ED681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D6811" w:rsidRPr="007627EA">
        <w:rPr>
          <w:rFonts w:ascii="Times New Roman" w:hAnsi="Times New Roman" w:cs="Times New Roman"/>
          <w:b/>
          <w:sz w:val="24"/>
          <w:szCs w:val="24"/>
        </w:rPr>
        <w:t xml:space="preserve">Number of animals and </w:t>
      </w:r>
      <w:r w:rsidR="00ED6811" w:rsidRPr="00904B87">
        <w:rPr>
          <w:rFonts w:asciiTheme="majorBidi" w:hAnsiTheme="majorBidi" w:cstheme="majorBidi"/>
          <w:b/>
          <w:sz w:val="24"/>
          <w:szCs w:val="24"/>
        </w:rPr>
        <w:t>experiment</w:t>
      </w:r>
      <w:r w:rsidR="00344493">
        <w:rPr>
          <w:rFonts w:asciiTheme="majorBidi" w:hAnsiTheme="majorBidi" w:cstheme="majorBidi"/>
          <w:b/>
          <w:sz w:val="24"/>
          <w:szCs w:val="24"/>
        </w:rPr>
        <w:t>al</w:t>
      </w:r>
      <w:r w:rsidR="00ED6811" w:rsidRPr="007627EA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sectPr w:rsidR="00421E26" w:rsidRPr="00722B7B" w:rsidSect="00690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EzNbMwMDE0sDS0MDFV0lEKTi0uzszPAymwqAUA+ufxDiwAAAA="/>
  </w:docVars>
  <w:rsids>
    <w:rsidRoot w:val="008C429C"/>
    <w:rsid w:val="00021BFA"/>
    <w:rsid w:val="00087223"/>
    <w:rsid w:val="001A7927"/>
    <w:rsid w:val="001B1589"/>
    <w:rsid w:val="001D5149"/>
    <w:rsid w:val="00344493"/>
    <w:rsid w:val="003505E5"/>
    <w:rsid w:val="0036325E"/>
    <w:rsid w:val="00372588"/>
    <w:rsid w:val="00375200"/>
    <w:rsid w:val="0045146D"/>
    <w:rsid w:val="00460078"/>
    <w:rsid w:val="004929E0"/>
    <w:rsid w:val="004B515A"/>
    <w:rsid w:val="004F1CC8"/>
    <w:rsid w:val="004F77B5"/>
    <w:rsid w:val="00510AC0"/>
    <w:rsid w:val="005514A0"/>
    <w:rsid w:val="005930FD"/>
    <w:rsid w:val="00593E44"/>
    <w:rsid w:val="005C7420"/>
    <w:rsid w:val="0069006D"/>
    <w:rsid w:val="00722B7B"/>
    <w:rsid w:val="00725519"/>
    <w:rsid w:val="007627EA"/>
    <w:rsid w:val="0086715D"/>
    <w:rsid w:val="008C429C"/>
    <w:rsid w:val="00904B87"/>
    <w:rsid w:val="009766BA"/>
    <w:rsid w:val="00A674EA"/>
    <w:rsid w:val="00A67AED"/>
    <w:rsid w:val="00A76425"/>
    <w:rsid w:val="00C13789"/>
    <w:rsid w:val="00C30B5D"/>
    <w:rsid w:val="00C37BBE"/>
    <w:rsid w:val="00D232FA"/>
    <w:rsid w:val="00D730AD"/>
    <w:rsid w:val="00ED02DA"/>
    <w:rsid w:val="00ED6811"/>
    <w:rsid w:val="00ED7652"/>
    <w:rsid w:val="00F03860"/>
    <w:rsid w:val="00F8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660461"/>
  <w15:docId w15:val="{C61DA51F-E265-4A64-8445-2AA75358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0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0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0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0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nav Gross</dc:creator>
  <cp:lastModifiedBy>Einav Gross</cp:lastModifiedBy>
  <cp:revision>2</cp:revision>
  <dcterms:created xsi:type="dcterms:W3CDTF">2016-11-27T13:10:00Z</dcterms:created>
  <dcterms:modified xsi:type="dcterms:W3CDTF">2016-11-27T13:10:00Z</dcterms:modified>
</cp:coreProperties>
</file>